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08177" w14:textId="4E74ED8D" w:rsidR="00885F98" w:rsidRPr="00B70295" w:rsidRDefault="008A4BB6">
      <w:pPr>
        <w:rPr>
          <w:rFonts w:ascii="Times New Roman" w:hAnsi="Times New Roman" w:cs="Times New Roman"/>
          <w:b/>
          <w:bCs/>
        </w:rPr>
      </w:pPr>
      <w:r w:rsidRPr="00B70295">
        <w:rPr>
          <w:rFonts w:ascii="Times New Roman" w:hAnsi="Times New Roman" w:cs="Times New Roman"/>
          <w:b/>
          <w:bCs/>
        </w:rPr>
        <w:t xml:space="preserve">[S-4] </w:t>
      </w:r>
      <w:r w:rsidR="00140EDE" w:rsidRPr="00B70295">
        <w:rPr>
          <w:rFonts w:ascii="Times New Roman" w:hAnsi="Times New Roman" w:cs="Times New Roman"/>
          <w:b/>
          <w:bCs/>
          <w:sz w:val="24"/>
          <w:szCs w:val="24"/>
        </w:rPr>
        <w:t>Detail information of RASP analysi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520"/>
        <w:gridCol w:w="1520"/>
        <w:gridCol w:w="1521"/>
        <w:gridCol w:w="1521"/>
        <w:gridCol w:w="1521"/>
        <w:gridCol w:w="6000"/>
      </w:tblGrid>
      <w:tr w:rsidR="00722B5D" w:rsidRPr="00722B5D" w14:paraId="641F4160" w14:textId="77777777" w:rsidTr="00A24281">
        <w:trPr>
          <w:jc w:val="center"/>
        </w:trPr>
        <w:tc>
          <w:tcPr>
            <w:tcW w:w="1520" w:type="dxa"/>
            <w:vMerge w:val="restart"/>
          </w:tcPr>
          <w:p w14:paraId="6BC1F058" w14:textId="5FEBE3C9" w:rsidR="00722B5D" w:rsidRPr="00722B5D" w:rsidRDefault="00722B5D" w:rsidP="00A242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2B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de</w:t>
            </w:r>
          </w:p>
        </w:tc>
        <w:tc>
          <w:tcPr>
            <w:tcW w:w="12083" w:type="dxa"/>
            <w:gridSpan w:val="5"/>
          </w:tcPr>
          <w:p w14:paraId="6CE99ECB" w14:textId="6F40FCD9" w:rsidR="00722B5D" w:rsidRPr="00722B5D" w:rsidRDefault="00722B5D" w:rsidP="00A242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2B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ent Matrix</w:t>
            </w:r>
          </w:p>
        </w:tc>
      </w:tr>
      <w:tr w:rsidR="00722B5D" w:rsidRPr="00722B5D" w14:paraId="1EB7B1DE" w14:textId="77777777" w:rsidTr="00A24281">
        <w:trPr>
          <w:jc w:val="center"/>
        </w:trPr>
        <w:tc>
          <w:tcPr>
            <w:tcW w:w="1520" w:type="dxa"/>
            <w:vMerge/>
          </w:tcPr>
          <w:p w14:paraId="48880AEA" w14:textId="77777777" w:rsidR="00722B5D" w:rsidRPr="00722B5D" w:rsidRDefault="00722B5D" w:rsidP="00A242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20" w:type="dxa"/>
          </w:tcPr>
          <w:p w14:paraId="26179E3C" w14:textId="464030AE" w:rsidR="00722B5D" w:rsidRPr="00722B5D" w:rsidRDefault="00722B5D" w:rsidP="00A242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2B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persal</w:t>
            </w:r>
          </w:p>
        </w:tc>
        <w:tc>
          <w:tcPr>
            <w:tcW w:w="1521" w:type="dxa"/>
          </w:tcPr>
          <w:p w14:paraId="731E2B80" w14:textId="4FB6A26E" w:rsidR="00722B5D" w:rsidRPr="00722B5D" w:rsidRDefault="00722B5D" w:rsidP="00A242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2B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cariance</w:t>
            </w:r>
          </w:p>
        </w:tc>
        <w:tc>
          <w:tcPr>
            <w:tcW w:w="1521" w:type="dxa"/>
          </w:tcPr>
          <w:p w14:paraId="6777C72E" w14:textId="5B1CAB80" w:rsidR="00722B5D" w:rsidRPr="00722B5D" w:rsidRDefault="00722B5D" w:rsidP="00A242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2B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tinction</w:t>
            </w:r>
          </w:p>
        </w:tc>
        <w:tc>
          <w:tcPr>
            <w:tcW w:w="1521" w:type="dxa"/>
          </w:tcPr>
          <w:p w14:paraId="79212F50" w14:textId="1A39E8E7" w:rsidR="00722B5D" w:rsidRPr="00722B5D" w:rsidRDefault="00722B5D" w:rsidP="00A242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2B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bability</w:t>
            </w:r>
          </w:p>
        </w:tc>
        <w:tc>
          <w:tcPr>
            <w:tcW w:w="6000" w:type="dxa"/>
          </w:tcPr>
          <w:p w14:paraId="0920F6B8" w14:textId="10858AAA" w:rsidR="00722B5D" w:rsidRPr="00722B5D" w:rsidRDefault="00722B5D" w:rsidP="00A242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2B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ent Route</w:t>
            </w:r>
          </w:p>
        </w:tc>
      </w:tr>
      <w:tr w:rsidR="00722B5D" w:rsidRPr="00722B5D" w14:paraId="0FDF564A" w14:textId="77777777" w:rsidTr="00A24281">
        <w:trPr>
          <w:jc w:val="center"/>
        </w:trPr>
        <w:tc>
          <w:tcPr>
            <w:tcW w:w="1520" w:type="dxa"/>
          </w:tcPr>
          <w:p w14:paraId="61B3F483" w14:textId="1F697B8E" w:rsidR="00722B5D" w:rsidRPr="006C5BDD" w:rsidRDefault="00722B5D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BDD">
              <w:rPr>
                <w:rFonts w:ascii="Times New Roman" w:hAnsi="Times New Roman" w:cs="Times New Roman"/>
                <w:sz w:val="24"/>
                <w:szCs w:val="24"/>
              </w:rPr>
              <w:t>NODE18</w:t>
            </w:r>
          </w:p>
        </w:tc>
        <w:tc>
          <w:tcPr>
            <w:tcW w:w="1520" w:type="dxa"/>
          </w:tcPr>
          <w:p w14:paraId="4FB82C3E" w14:textId="1B9AD328" w:rsidR="00722B5D" w:rsidRPr="006C5BDD" w:rsidRDefault="00722B5D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B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1" w:type="dxa"/>
          </w:tcPr>
          <w:p w14:paraId="67861A84" w14:textId="33B94300" w:rsidR="00722B5D" w:rsidRPr="006C5BDD" w:rsidRDefault="00722B5D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B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1" w:type="dxa"/>
          </w:tcPr>
          <w:p w14:paraId="1EB42B8C" w14:textId="2701B35D" w:rsidR="00722B5D" w:rsidRPr="006C5BDD" w:rsidRDefault="00722B5D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BD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1" w:type="dxa"/>
          </w:tcPr>
          <w:p w14:paraId="00F75B6D" w14:textId="11542823" w:rsidR="00722B5D" w:rsidRPr="006C5BDD" w:rsidRDefault="006C5BDD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BDD">
              <w:rPr>
                <w:rFonts w:ascii="Times New Roman" w:hAnsi="Times New Roman" w:cs="Times New Roman"/>
                <w:sz w:val="24"/>
                <w:szCs w:val="24"/>
              </w:rPr>
              <w:t>0.8306</w:t>
            </w:r>
          </w:p>
        </w:tc>
        <w:tc>
          <w:tcPr>
            <w:tcW w:w="6000" w:type="dxa"/>
          </w:tcPr>
          <w:p w14:paraId="2C7B159A" w14:textId="4D4FF1BB" w:rsidR="00722B5D" w:rsidRPr="006C5BDD" w:rsidRDefault="006C5BDD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BDD">
              <w:rPr>
                <w:rFonts w:ascii="Times New Roman" w:hAnsi="Times New Roman" w:cs="Times New Roman"/>
                <w:sz w:val="24"/>
                <w:szCs w:val="24"/>
              </w:rPr>
              <w:t>A-&gt;AH-&gt;H|A</w:t>
            </w:r>
          </w:p>
        </w:tc>
      </w:tr>
      <w:tr w:rsidR="00722B5D" w:rsidRPr="00722B5D" w14:paraId="6816BE90" w14:textId="77777777" w:rsidTr="00A24281">
        <w:trPr>
          <w:jc w:val="center"/>
        </w:trPr>
        <w:tc>
          <w:tcPr>
            <w:tcW w:w="1520" w:type="dxa"/>
          </w:tcPr>
          <w:p w14:paraId="6B5A9EB4" w14:textId="50B0AA4B" w:rsidR="00722B5D" w:rsidRPr="006C5BDD" w:rsidRDefault="006C5BDD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BDD">
              <w:rPr>
                <w:rFonts w:ascii="Times New Roman" w:hAnsi="Times New Roman" w:cs="Times New Roman"/>
                <w:sz w:val="24"/>
                <w:szCs w:val="24"/>
              </w:rPr>
              <w:t>NODE19</w:t>
            </w:r>
          </w:p>
        </w:tc>
        <w:tc>
          <w:tcPr>
            <w:tcW w:w="1520" w:type="dxa"/>
          </w:tcPr>
          <w:p w14:paraId="0E875F4C" w14:textId="134E0E35" w:rsidR="00722B5D" w:rsidRPr="006C5BDD" w:rsidRDefault="006C5BDD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BD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1" w:type="dxa"/>
          </w:tcPr>
          <w:p w14:paraId="7A5F9C7B" w14:textId="2365CBF4" w:rsidR="00722B5D" w:rsidRPr="006C5BDD" w:rsidRDefault="006C5BDD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BD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1" w:type="dxa"/>
          </w:tcPr>
          <w:p w14:paraId="41030B87" w14:textId="71D8C0B5" w:rsidR="00722B5D" w:rsidRPr="006C5BDD" w:rsidRDefault="006C5BDD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BD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1" w:type="dxa"/>
          </w:tcPr>
          <w:p w14:paraId="2CDE02CD" w14:textId="617F5417" w:rsidR="00722B5D" w:rsidRPr="006C5BDD" w:rsidRDefault="006C5BDD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BDD">
              <w:rPr>
                <w:rFonts w:ascii="Times New Roman" w:hAnsi="Times New Roman" w:cs="Times New Roman"/>
                <w:sz w:val="24"/>
                <w:szCs w:val="24"/>
              </w:rPr>
              <w:t>0.8051</w:t>
            </w:r>
          </w:p>
        </w:tc>
        <w:tc>
          <w:tcPr>
            <w:tcW w:w="6000" w:type="dxa"/>
          </w:tcPr>
          <w:p w14:paraId="5C1E3442" w14:textId="1A8EC2ED" w:rsidR="00722B5D" w:rsidRPr="006C5BDD" w:rsidRDefault="006C5BDD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BDD">
              <w:rPr>
                <w:rFonts w:ascii="Times New Roman" w:hAnsi="Times New Roman" w:cs="Times New Roman"/>
                <w:sz w:val="24"/>
                <w:szCs w:val="24"/>
              </w:rPr>
              <w:t>A-&gt;A^A-&gt;A|A</w:t>
            </w:r>
          </w:p>
        </w:tc>
      </w:tr>
      <w:tr w:rsidR="00722B5D" w:rsidRPr="00722B5D" w14:paraId="3A6FB7B2" w14:textId="77777777" w:rsidTr="00A24281">
        <w:trPr>
          <w:jc w:val="center"/>
        </w:trPr>
        <w:tc>
          <w:tcPr>
            <w:tcW w:w="1520" w:type="dxa"/>
          </w:tcPr>
          <w:p w14:paraId="71266315" w14:textId="61F5EC56" w:rsidR="00722B5D" w:rsidRPr="006C5BDD" w:rsidRDefault="006C5BDD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BDD">
              <w:rPr>
                <w:rFonts w:ascii="Times New Roman" w:hAnsi="Times New Roman" w:cs="Times New Roman"/>
                <w:sz w:val="24"/>
                <w:szCs w:val="24"/>
              </w:rPr>
              <w:t>NODE20</w:t>
            </w:r>
          </w:p>
        </w:tc>
        <w:tc>
          <w:tcPr>
            <w:tcW w:w="1520" w:type="dxa"/>
          </w:tcPr>
          <w:p w14:paraId="68B40F58" w14:textId="0B0704A0" w:rsidR="00722B5D" w:rsidRPr="006C5BDD" w:rsidRDefault="006C5BDD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BD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1" w:type="dxa"/>
          </w:tcPr>
          <w:p w14:paraId="5EBD8067" w14:textId="2749287F" w:rsidR="00722B5D" w:rsidRPr="006C5BDD" w:rsidRDefault="006C5BDD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BD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1" w:type="dxa"/>
          </w:tcPr>
          <w:p w14:paraId="26F3DCAA" w14:textId="3CA356B8" w:rsidR="00722B5D" w:rsidRPr="006C5BDD" w:rsidRDefault="006C5BDD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BD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1" w:type="dxa"/>
          </w:tcPr>
          <w:p w14:paraId="74653926" w14:textId="49DC3F75" w:rsidR="00722B5D" w:rsidRPr="006C5BDD" w:rsidRDefault="006C5BDD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BDD">
              <w:rPr>
                <w:rFonts w:ascii="Times New Roman" w:hAnsi="Times New Roman" w:cs="Times New Roman"/>
                <w:sz w:val="24"/>
                <w:szCs w:val="24"/>
              </w:rPr>
              <w:t>0.9925</w:t>
            </w:r>
          </w:p>
        </w:tc>
        <w:tc>
          <w:tcPr>
            <w:tcW w:w="6000" w:type="dxa"/>
          </w:tcPr>
          <w:p w14:paraId="6A4E6D60" w14:textId="217B4904" w:rsidR="00722B5D" w:rsidRPr="006C5BDD" w:rsidRDefault="006C5BDD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5BDD">
              <w:rPr>
                <w:rFonts w:ascii="Times New Roman" w:hAnsi="Times New Roman" w:cs="Times New Roman"/>
                <w:sz w:val="24"/>
                <w:szCs w:val="24"/>
              </w:rPr>
              <w:t>A-&gt;A^A-&gt;ABCG^A-&gt;A|ABCG</w:t>
            </w:r>
          </w:p>
        </w:tc>
      </w:tr>
      <w:tr w:rsidR="00722B5D" w:rsidRPr="00722B5D" w14:paraId="49496C27" w14:textId="77777777" w:rsidTr="00A24281">
        <w:trPr>
          <w:jc w:val="center"/>
        </w:trPr>
        <w:tc>
          <w:tcPr>
            <w:tcW w:w="1520" w:type="dxa"/>
          </w:tcPr>
          <w:p w14:paraId="6CBD52DE" w14:textId="4550A434" w:rsidR="00722B5D" w:rsidRPr="00C02A96" w:rsidRDefault="00C02A96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A96">
              <w:rPr>
                <w:rFonts w:ascii="Times New Roman" w:hAnsi="Times New Roman" w:cs="Times New Roman"/>
                <w:sz w:val="24"/>
                <w:szCs w:val="24"/>
              </w:rPr>
              <w:t>NODE21</w:t>
            </w:r>
          </w:p>
        </w:tc>
        <w:tc>
          <w:tcPr>
            <w:tcW w:w="1520" w:type="dxa"/>
          </w:tcPr>
          <w:p w14:paraId="362104E3" w14:textId="41B8385B" w:rsidR="00722B5D" w:rsidRPr="00C02A96" w:rsidRDefault="00C02A96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A9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1" w:type="dxa"/>
          </w:tcPr>
          <w:p w14:paraId="2BC54438" w14:textId="5356D040" w:rsidR="00722B5D" w:rsidRPr="00C02A96" w:rsidRDefault="00C02A96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A9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1" w:type="dxa"/>
          </w:tcPr>
          <w:p w14:paraId="49D6E452" w14:textId="4480153F" w:rsidR="00722B5D" w:rsidRPr="00C02A96" w:rsidRDefault="00C02A96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A9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1" w:type="dxa"/>
          </w:tcPr>
          <w:p w14:paraId="5401FEAC" w14:textId="5AA7CD33" w:rsidR="00722B5D" w:rsidRPr="00C02A96" w:rsidRDefault="00C02A96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A96">
              <w:rPr>
                <w:rFonts w:ascii="Times New Roman" w:hAnsi="Times New Roman" w:cs="Times New Roman"/>
                <w:sz w:val="24"/>
                <w:szCs w:val="24"/>
              </w:rPr>
              <w:t>0.8887</w:t>
            </w:r>
          </w:p>
        </w:tc>
        <w:tc>
          <w:tcPr>
            <w:tcW w:w="6000" w:type="dxa"/>
          </w:tcPr>
          <w:p w14:paraId="6B93E100" w14:textId="0B5B00B6" w:rsidR="00722B5D" w:rsidRPr="00C02A96" w:rsidRDefault="00C02A96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A96">
              <w:rPr>
                <w:rFonts w:ascii="Times New Roman" w:hAnsi="Times New Roman" w:cs="Times New Roman"/>
                <w:sz w:val="24"/>
                <w:szCs w:val="24"/>
              </w:rPr>
              <w:t>A-&gt;A^A-&gt;A|A</w:t>
            </w:r>
          </w:p>
        </w:tc>
      </w:tr>
      <w:tr w:rsidR="00722B5D" w:rsidRPr="00722B5D" w14:paraId="1BC516E2" w14:textId="77777777" w:rsidTr="00A24281">
        <w:trPr>
          <w:jc w:val="center"/>
        </w:trPr>
        <w:tc>
          <w:tcPr>
            <w:tcW w:w="1520" w:type="dxa"/>
          </w:tcPr>
          <w:p w14:paraId="7BF1BE2D" w14:textId="0C45D615" w:rsidR="00722B5D" w:rsidRPr="00C02A96" w:rsidRDefault="00C02A96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A96">
              <w:rPr>
                <w:rFonts w:ascii="Times New Roman" w:hAnsi="Times New Roman" w:cs="Times New Roman"/>
                <w:sz w:val="24"/>
                <w:szCs w:val="24"/>
              </w:rPr>
              <w:t>NODE22</w:t>
            </w:r>
          </w:p>
        </w:tc>
        <w:tc>
          <w:tcPr>
            <w:tcW w:w="1520" w:type="dxa"/>
          </w:tcPr>
          <w:p w14:paraId="0419B62B" w14:textId="2466094B" w:rsidR="00722B5D" w:rsidRPr="00C02A96" w:rsidRDefault="00C02A96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A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1" w:type="dxa"/>
          </w:tcPr>
          <w:p w14:paraId="696E3FCC" w14:textId="797F5A49" w:rsidR="00722B5D" w:rsidRPr="00C02A96" w:rsidRDefault="00C02A96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A9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1" w:type="dxa"/>
          </w:tcPr>
          <w:p w14:paraId="45926D72" w14:textId="25B78CC5" w:rsidR="00722B5D" w:rsidRPr="00C02A96" w:rsidRDefault="00C02A96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A9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1" w:type="dxa"/>
          </w:tcPr>
          <w:p w14:paraId="1D7D7D51" w14:textId="49DAB806" w:rsidR="00722B5D" w:rsidRPr="00C02A96" w:rsidRDefault="00C02A96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A96">
              <w:rPr>
                <w:rFonts w:ascii="Times New Roman" w:hAnsi="Times New Roman" w:cs="Times New Roman"/>
                <w:sz w:val="24"/>
                <w:szCs w:val="24"/>
              </w:rPr>
              <w:t>0.7653</w:t>
            </w:r>
          </w:p>
        </w:tc>
        <w:tc>
          <w:tcPr>
            <w:tcW w:w="6000" w:type="dxa"/>
          </w:tcPr>
          <w:p w14:paraId="4624236E" w14:textId="66D2916C" w:rsidR="00C02A96" w:rsidRPr="00C02A96" w:rsidRDefault="00C02A96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A96">
              <w:rPr>
                <w:rFonts w:ascii="Times New Roman" w:hAnsi="Times New Roman" w:cs="Times New Roman"/>
                <w:sz w:val="24"/>
                <w:szCs w:val="24"/>
              </w:rPr>
              <w:t>A-&gt;A^A-&gt;AB^A-&gt;AB|A</w:t>
            </w:r>
          </w:p>
          <w:p w14:paraId="723D4A2A" w14:textId="6A93F995" w:rsidR="00722B5D" w:rsidRPr="00C02A96" w:rsidRDefault="00722B5D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2B5D" w:rsidRPr="00722B5D" w14:paraId="6AE895A3" w14:textId="77777777" w:rsidTr="00A24281">
        <w:trPr>
          <w:jc w:val="center"/>
        </w:trPr>
        <w:tc>
          <w:tcPr>
            <w:tcW w:w="1520" w:type="dxa"/>
          </w:tcPr>
          <w:p w14:paraId="5B7BA4D1" w14:textId="2072BFFC" w:rsidR="00722B5D" w:rsidRPr="00C02A96" w:rsidRDefault="00C02A96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A96">
              <w:rPr>
                <w:rFonts w:ascii="Times New Roman" w:hAnsi="Times New Roman" w:cs="Times New Roman"/>
                <w:sz w:val="24"/>
                <w:szCs w:val="24"/>
              </w:rPr>
              <w:t>NODE23</w:t>
            </w:r>
          </w:p>
        </w:tc>
        <w:tc>
          <w:tcPr>
            <w:tcW w:w="1520" w:type="dxa"/>
          </w:tcPr>
          <w:p w14:paraId="316EBA85" w14:textId="6D3BFA64" w:rsidR="00722B5D" w:rsidRPr="00C02A96" w:rsidRDefault="00C02A96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A9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1" w:type="dxa"/>
          </w:tcPr>
          <w:p w14:paraId="7FF65CED" w14:textId="3101B1FC" w:rsidR="00722B5D" w:rsidRPr="00C02A96" w:rsidRDefault="00C02A96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A9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1" w:type="dxa"/>
          </w:tcPr>
          <w:p w14:paraId="2957DD6B" w14:textId="2915DA81" w:rsidR="00722B5D" w:rsidRPr="00C02A96" w:rsidRDefault="00C02A96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A9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1" w:type="dxa"/>
          </w:tcPr>
          <w:p w14:paraId="2AD62C50" w14:textId="4534244C" w:rsidR="00722B5D" w:rsidRPr="00C02A96" w:rsidRDefault="00C02A96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A96">
              <w:rPr>
                <w:rFonts w:ascii="Times New Roman" w:hAnsi="Times New Roman" w:cs="Times New Roman"/>
                <w:sz w:val="24"/>
                <w:szCs w:val="24"/>
              </w:rPr>
              <w:t>0.9449</w:t>
            </w:r>
          </w:p>
        </w:tc>
        <w:tc>
          <w:tcPr>
            <w:tcW w:w="6000" w:type="dxa"/>
          </w:tcPr>
          <w:p w14:paraId="756EB5C0" w14:textId="5F95C0E7" w:rsidR="00722B5D" w:rsidRPr="00C02A96" w:rsidRDefault="00C02A96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A96">
              <w:rPr>
                <w:rFonts w:ascii="Times New Roman" w:hAnsi="Times New Roman" w:cs="Times New Roman"/>
                <w:sz w:val="24"/>
                <w:szCs w:val="24"/>
              </w:rPr>
              <w:t>A-&gt;A^A-&gt;ABF^A-&gt;ABF|A</w:t>
            </w:r>
          </w:p>
        </w:tc>
      </w:tr>
      <w:tr w:rsidR="00722B5D" w:rsidRPr="00722B5D" w14:paraId="583A4167" w14:textId="77777777" w:rsidTr="00A24281">
        <w:trPr>
          <w:jc w:val="center"/>
        </w:trPr>
        <w:tc>
          <w:tcPr>
            <w:tcW w:w="1520" w:type="dxa"/>
          </w:tcPr>
          <w:p w14:paraId="2CC552E5" w14:textId="56AF1C98" w:rsidR="00722B5D" w:rsidRPr="00C02A96" w:rsidRDefault="00C02A96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A96">
              <w:rPr>
                <w:rFonts w:ascii="Times New Roman" w:hAnsi="Times New Roman" w:cs="Times New Roman"/>
                <w:sz w:val="24"/>
                <w:szCs w:val="24"/>
              </w:rPr>
              <w:t>NODE24</w:t>
            </w:r>
          </w:p>
        </w:tc>
        <w:tc>
          <w:tcPr>
            <w:tcW w:w="1520" w:type="dxa"/>
          </w:tcPr>
          <w:p w14:paraId="2909D4BD" w14:textId="08C11751" w:rsidR="00722B5D" w:rsidRPr="00C02A96" w:rsidRDefault="00C02A96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A9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1" w:type="dxa"/>
          </w:tcPr>
          <w:p w14:paraId="79331D50" w14:textId="72A82DB4" w:rsidR="00722B5D" w:rsidRPr="00C02A96" w:rsidRDefault="00C02A96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A9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1" w:type="dxa"/>
          </w:tcPr>
          <w:p w14:paraId="38F89148" w14:textId="38EE43D5" w:rsidR="00722B5D" w:rsidRPr="00C02A96" w:rsidRDefault="00C02A96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A9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1" w:type="dxa"/>
          </w:tcPr>
          <w:p w14:paraId="32EA3D84" w14:textId="49F3C981" w:rsidR="00722B5D" w:rsidRPr="00C02A96" w:rsidRDefault="00C02A96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A96">
              <w:rPr>
                <w:rFonts w:ascii="Times New Roman" w:hAnsi="Times New Roman" w:cs="Times New Roman"/>
                <w:sz w:val="24"/>
                <w:szCs w:val="24"/>
              </w:rPr>
              <w:t>0.9317</w:t>
            </w:r>
          </w:p>
        </w:tc>
        <w:tc>
          <w:tcPr>
            <w:tcW w:w="6000" w:type="dxa"/>
          </w:tcPr>
          <w:p w14:paraId="5F46B9EF" w14:textId="41014079" w:rsidR="00722B5D" w:rsidRPr="00C02A96" w:rsidRDefault="00C02A96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A96">
              <w:rPr>
                <w:rFonts w:ascii="Times New Roman" w:hAnsi="Times New Roman" w:cs="Times New Roman"/>
                <w:sz w:val="24"/>
                <w:szCs w:val="24"/>
              </w:rPr>
              <w:t>A-&gt;A^A-&gt;A|A</w:t>
            </w:r>
          </w:p>
        </w:tc>
      </w:tr>
      <w:tr w:rsidR="00722B5D" w:rsidRPr="00722B5D" w14:paraId="1F33689E" w14:textId="77777777" w:rsidTr="00A24281">
        <w:trPr>
          <w:jc w:val="center"/>
        </w:trPr>
        <w:tc>
          <w:tcPr>
            <w:tcW w:w="1520" w:type="dxa"/>
          </w:tcPr>
          <w:p w14:paraId="64331448" w14:textId="0AD085E2" w:rsidR="00722B5D" w:rsidRPr="00C02A96" w:rsidRDefault="00C02A96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A96">
              <w:rPr>
                <w:rFonts w:ascii="Times New Roman" w:hAnsi="Times New Roman" w:cs="Times New Roman"/>
                <w:sz w:val="24"/>
                <w:szCs w:val="24"/>
              </w:rPr>
              <w:t>NODE25</w:t>
            </w:r>
          </w:p>
        </w:tc>
        <w:tc>
          <w:tcPr>
            <w:tcW w:w="1520" w:type="dxa"/>
          </w:tcPr>
          <w:p w14:paraId="169E061F" w14:textId="0F5A9AFE" w:rsidR="00722B5D" w:rsidRPr="00C02A96" w:rsidRDefault="00C02A96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A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1" w:type="dxa"/>
          </w:tcPr>
          <w:p w14:paraId="475D7F52" w14:textId="21F8C08A" w:rsidR="00722B5D" w:rsidRPr="00C02A96" w:rsidRDefault="00C02A96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A9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1" w:type="dxa"/>
          </w:tcPr>
          <w:p w14:paraId="68EA3F22" w14:textId="5EFF45CC" w:rsidR="00722B5D" w:rsidRPr="00C02A96" w:rsidRDefault="00C02A96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A9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1" w:type="dxa"/>
          </w:tcPr>
          <w:p w14:paraId="7D84ED17" w14:textId="3CA75689" w:rsidR="00722B5D" w:rsidRPr="00C02A96" w:rsidRDefault="00C02A96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A96">
              <w:rPr>
                <w:rFonts w:ascii="Times New Roman" w:hAnsi="Times New Roman" w:cs="Times New Roman"/>
                <w:sz w:val="24"/>
                <w:szCs w:val="24"/>
              </w:rPr>
              <w:t>0.8508</w:t>
            </w:r>
          </w:p>
        </w:tc>
        <w:tc>
          <w:tcPr>
            <w:tcW w:w="6000" w:type="dxa"/>
          </w:tcPr>
          <w:p w14:paraId="6F888137" w14:textId="3D548350" w:rsidR="00722B5D" w:rsidRPr="00C02A96" w:rsidRDefault="00C02A96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A96">
              <w:rPr>
                <w:rFonts w:ascii="Times New Roman" w:hAnsi="Times New Roman" w:cs="Times New Roman"/>
                <w:sz w:val="24"/>
                <w:szCs w:val="24"/>
              </w:rPr>
              <w:t>A-&gt;A^A-&gt;AB^A-&gt;A|AB</w:t>
            </w:r>
          </w:p>
        </w:tc>
      </w:tr>
      <w:tr w:rsidR="00722B5D" w:rsidRPr="00722B5D" w14:paraId="29680701" w14:textId="77777777" w:rsidTr="00A24281">
        <w:trPr>
          <w:jc w:val="center"/>
        </w:trPr>
        <w:tc>
          <w:tcPr>
            <w:tcW w:w="1520" w:type="dxa"/>
          </w:tcPr>
          <w:p w14:paraId="1647DC05" w14:textId="29F65892" w:rsidR="00722B5D" w:rsidRPr="00C02A96" w:rsidRDefault="00C02A96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A96">
              <w:rPr>
                <w:rFonts w:ascii="Times New Roman" w:hAnsi="Times New Roman" w:cs="Times New Roman"/>
                <w:sz w:val="24"/>
                <w:szCs w:val="24"/>
              </w:rPr>
              <w:t>NODE26</w:t>
            </w:r>
          </w:p>
        </w:tc>
        <w:tc>
          <w:tcPr>
            <w:tcW w:w="1520" w:type="dxa"/>
          </w:tcPr>
          <w:p w14:paraId="5DD06ECD" w14:textId="6AB0B067" w:rsidR="00722B5D" w:rsidRPr="00C02A96" w:rsidRDefault="00C02A96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A9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1" w:type="dxa"/>
          </w:tcPr>
          <w:p w14:paraId="20379726" w14:textId="176C57AE" w:rsidR="00722B5D" w:rsidRPr="00C02A96" w:rsidRDefault="00C02A96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A9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1" w:type="dxa"/>
          </w:tcPr>
          <w:p w14:paraId="0FAE5D22" w14:textId="326C7625" w:rsidR="00722B5D" w:rsidRPr="00C02A96" w:rsidRDefault="00C02A96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A9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1" w:type="dxa"/>
          </w:tcPr>
          <w:p w14:paraId="2F378A0A" w14:textId="10AC0E1D" w:rsidR="00722B5D" w:rsidRPr="00C02A96" w:rsidRDefault="00C02A96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A96">
              <w:rPr>
                <w:rFonts w:ascii="Times New Roman" w:hAnsi="Times New Roman" w:cs="Times New Roman"/>
                <w:sz w:val="24"/>
                <w:szCs w:val="24"/>
              </w:rPr>
              <w:t>0.7173</w:t>
            </w:r>
          </w:p>
        </w:tc>
        <w:tc>
          <w:tcPr>
            <w:tcW w:w="6000" w:type="dxa"/>
          </w:tcPr>
          <w:p w14:paraId="00B76D51" w14:textId="0737417B" w:rsidR="00722B5D" w:rsidRPr="00C02A96" w:rsidRDefault="00C02A96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A96">
              <w:rPr>
                <w:rFonts w:ascii="Times New Roman" w:hAnsi="Times New Roman" w:cs="Times New Roman"/>
                <w:sz w:val="24"/>
                <w:szCs w:val="24"/>
              </w:rPr>
              <w:t>A-&gt;A^A-&gt;A|A</w:t>
            </w:r>
          </w:p>
        </w:tc>
      </w:tr>
      <w:tr w:rsidR="00C02A96" w:rsidRPr="00722B5D" w14:paraId="6212A0FD" w14:textId="77777777" w:rsidTr="00A24281">
        <w:trPr>
          <w:jc w:val="center"/>
        </w:trPr>
        <w:tc>
          <w:tcPr>
            <w:tcW w:w="1520" w:type="dxa"/>
          </w:tcPr>
          <w:p w14:paraId="5B60C295" w14:textId="1F57DCDB" w:rsidR="00C02A96" w:rsidRPr="00C02A96" w:rsidRDefault="00C02A96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A96">
              <w:rPr>
                <w:rFonts w:ascii="Times New Roman" w:hAnsi="Times New Roman" w:cs="Times New Roman"/>
                <w:sz w:val="24"/>
                <w:szCs w:val="24"/>
              </w:rPr>
              <w:t>NODE27</w:t>
            </w:r>
          </w:p>
        </w:tc>
        <w:tc>
          <w:tcPr>
            <w:tcW w:w="1520" w:type="dxa"/>
          </w:tcPr>
          <w:p w14:paraId="2A15AEDD" w14:textId="5E0186CC" w:rsidR="00C02A96" w:rsidRPr="00C02A96" w:rsidRDefault="00C02A96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1" w:type="dxa"/>
          </w:tcPr>
          <w:p w14:paraId="1CE21ADF" w14:textId="7B9D2064" w:rsidR="00C02A96" w:rsidRPr="00C02A96" w:rsidRDefault="00C02A96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1" w:type="dxa"/>
          </w:tcPr>
          <w:p w14:paraId="292D9489" w14:textId="55F085D3" w:rsidR="00C02A96" w:rsidRPr="00C02A96" w:rsidRDefault="00C02A96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1" w:type="dxa"/>
          </w:tcPr>
          <w:p w14:paraId="54A81619" w14:textId="555FE8EC" w:rsidR="00C02A96" w:rsidRPr="00C02A96" w:rsidRDefault="00C02A96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A96">
              <w:rPr>
                <w:rFonts w:ascii="Times New Roman" w:hAnsi="Times New Roman" w:cs="Times New Roman"/>
                <w:sz w:val="24"/>
                <w:szCs w:val="24"/>
              </w:rPr>
              <w:t>0.9031</w:t>
            </w:r>
          </w:p>
        </w:tc>
        <w:tc>
          <w:tcPr>
            <w:tcW w:w="6000" w:type="dxa"/>
          </w:tcPr>
          <w:p w14:paraId="4F649E1D" w14:textId="5B6D50DC" w:rsidR="00C02A96" w:rsidRPr="00C02A96" w:rsidRDefault="00C02A96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A96">
              <w:rPr>
                <w:rFonts w:ascii="Times New Roman" w:hAnsi="Times New Roman" w:cs="Times New Roman"/>
                <w:sz w:val="24"/>
                <w:szCs w:val="24"/>
              </w:rPr>
              <w:t>AB-&gt;AB^A^B-&gt;AB|AB</w:t>
            </w:r>
          </w:p>
        </w:tc>
      </w:tr>
      <w:tr w:rsidR="00C02A96" w:rsidRPr="00722B5D" w14:paraId="4B3EAF1A" w14:textId="77777777" w:rsidTr="00A24281">
        <w:trPr>
          <w:jc w:val="center"/>
        </w:trPr>
        <w:tc>
          <w:tcPr>
            <w:tcW w:w="1520" w:type="dxa"/>
          </w:tcPr>
          <w:p w14:paraId="7D8B2529" w14:textId="12121CF4" w:rsidR="00C02A96" w:rsidRPr="00C02A96" w:rsidRDefault="00C02A96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A96">
              <w:rPr>
                <w:rFonts w:ascii="Times New Roman" w:hAnsi="Times New Roman" w:cs="Times New Roman"/>
                <w:sz w:val="24"/>
                <w:szCs w:val="24"/>
              </w:rPr>
              <w:t>NODE28</w:t>
            </w:r>
          </w:p>
        </w:tc>
        <w:tc>
          <w:tcPr>
            <w:tcW w:w="1520" w:type="dxa"/>
          </w:tcPr>
          <w:p w14:paraId="5E1D8FA7" w14:textId="4137A672" w:rsidR="00C02A96" w:rsidRPr="00C02A96" w:rsidRDefault="00C02A96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1" w:type="dxa"/>
          </w:tcPr>
          <w:p w14:paraId="2F1CD9F4" w14:textId="0EF94859" w:rsidR="00C02A96" w:rsidRPr="00C02A96" w:rsidRDefault="00C02A96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1" w:type="dxa"/>
          </w:tcPr>
          <w:p w14:paraId="00E228C8" w14:textId="0C592526" w:rsidR="00C02A96" w:rsidRPr="00C02A96" w:rsidRDefault="00C02A96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1" w:type="dxa"/>
          </w:tcPr>
          <w:p w14:paraId="7F432A8A" w14:textId="6AB2EA73" w:rsidR="00C02A96" w:rsidRPr="00C02A96" w:rsidRDefault="00C02A96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A96">
              <w:rPr>
                <w:rFonts w:ascii="Times New Roman" w:hAnsi="Times New Roman" w:cs="Times New Roman"/>
                <w:sz w:val="24"/>
                <w:szCs w:val="24"/>
              </w:rPr>
              <w:t>0.5627</w:t>
            </w:r>
          </w:p>
        </w:tc>
        <w:tc>
          <w:tcPr>
            <w:tcW w:w="6000" w:type="dxa"/>
          </w:tcPr>
          <w:p w14:paraId="4EC3DE94" w14:textId="3DB7323F" w:rsidR="00C02A96" w:rsidRPr="00C02A96" w:rsidRDefault="00C02A96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A96">
              <w:rPr>
                <w:rFonts w:ascii="Times New Roman" w:hAnsi="Times New Roman" w:cs="Times New Roman"/>
                <w:sz w:val="24"/>
                <w:szCs w:val="24"/>
              </w:rPr>
              <w:t>A-&gt;A^A-&gt;AB^A-&gt;AB|A</w:t>
            </w:r>
          </w:p>
        </w:tc>
      </w:tr>
      <w:tr w:rsidR="00C02A96" w:rsidRPr="00722B5D" w14:paraId="49FD12A9" w14:textId="77777777" w:rsidTr="00A24281">
        <w:trPr>
          <w:jc w:val="center"/>
        </w:trPr>
        <w:tc>
          <w:tcPr>
            <w:tcW w:w="1520" w:type="dxa"/>
          </w:tcPr>
          <w:p w14:paraId="5CD25E87" w14:textId="1A692746" w:rsidR="00C02A96" w:rsidRPr="00C02A96" w:rsidRDefault="00D4199C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C">
              <w:rPr>
                <w:rFonts w:ascii="Times New Roman" w:hAnsi="Times New Roman" w:cs="Times New Roman"/>
                <w:sz w:val="24"/>
                <w:szCs w:val="24"/>
              </w:rPr>
              <w:t>NODE29</w:t>
            </w:r>
          </w:p>
        </w:tc>
        <w:tc>
          <w:tcPr>
            <w:tcW w:w="1520" w:type="dxa"/>
          </w:tcPr>
          <w:p w14:paraId="0D8144DA" w14:textId="10726B8A" w:rsidR="00C02A96" w:rsidRPr="00C02A96" w:rsidRDefault="00D4199C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1" w:type="dxa"/>
          </w:tcPr>
          <w:p w14:paraId="333B1093" w14:textId="10944CAD" w:rsidR="00C02A96" w:rsidRPr="00C02A96" w:rsidRDefault="00D4199C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1" w:type="dxa"/>
          </w:tcPr>
          <w:p w14:paraId="7BF7A5C6" w14:textId="244E3D86" w:rsidR="00C02A96" w:rsidRPr="00C02A96" w:rsidRDefault="00D4199C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1" w:type="dxa"/>
          </w:tcPr>
          <w:p w14:paraId="669F9CFB" w14:textId="2466695E" w:rsidR="00C02A96" w:rsidRPr="00C02A96" w:rsidRDefault="00D4199C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C">
              <w:rPr>
                <w:rFonts w:ascii="Times New Roman" w:hAnsi="Times New Roman" w:cs="Times New Roman"/>
                <w:sz w:val="24"/>
                <w:szCs w:val="24"/>
              </w:rPr>
              <w:t>0.6024</w:t>
            </w:r>
          </w:p>
        </w:tc>
        <w:tc>
          <w:tcPr>
            <w:tcW w:w="6000" w:type="dxa"/>
          </w:tcPr>
          <w:p w14:paraId="1456335C" w14:textId="0CB9F5E1" w:rsidR="00C02A96" w:rsidRPr="00C02A96" w:rsidRDefault="00D4199C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C">
              <w:rPr>
                <w:rFonts w:ascii="Times New Roman" w:hAnsi="Times New Roman" w:cs="Times New Roman"/>
                <w:sz w:val="24"/>
                <w:szCs w:val="24"/>
              </w:rPr>
              <w:t>A-&gt;ACDE-&gt;CDE|A</w:t>
            </w:r>
          </w:p>
        </w:tc>
      </w:tr>
      <w:tr w:rsidR="00C02A96" w:rsidRPr="00722B5D" w14:paraId="5ED01D6F" w14:textId="77777777" w:rsidTr="00A24281">
        <w:trPr>
          <w:jc w:val="center"/>
        </w:trPr>
        <w:tc>
          <w:tcPr>
            <w:tcW w:w="1520" w:type="dxa"/>
          </w:tcPr>
          <w:p w14:paraId="1D757FEA" w14:textId="38445A57" w:rsidR="00C02A96" w:rsidRPr="00C02A96" w:rsidRDefault="00D4199C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C">
              <w:rPr>
                <w:rFonts w:ascii="Times New Roman" w:hAnsi="Times New Roman" w:cs="Times New Roman"/>
                <w:sz w:val="24"/>
                <w:szCs w:val="24"/>
              </w:rPr>
              <w:t>NODE30</w:t>
            </w:r>
          </w:p>
        </w:tc>
        <w:tc>
          <w:tcPr>
            <w:tcW w:w="1520" w:type="dxa"/>
          </w:tcPr>
          <w:p w14:paraId="3FB903CF" w14:textId="492F1789" w:rsidR="00C02A96" w:rsidRPr="00C02A96" w:rsidRDefault="00D4199C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1" w:type="dxa"/>
          </w:tcPr>
          <w:p w14:paraId="37D3E0D6" w14:textId="2EA6ACCD" w:rsidR="00C02A96" w:rsidRPr="00C02A96" w:rsidRDefault="00D4199C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1" w:type="dxa"/>
          </w:tcPr>
          <w:p w14:paraId="566533E7" w14:textId="4B3FF9A2" w:rsidR="00C02A96" w:rsidRPr="00C02A96" w:rsidRDefault="00D4199C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1" w:type="dxa"/>
          </w:tcPr>
          <w:p w14:paraId="03850DAC" w14:textId="7C923CC7" w:rsidR="00C02A96" w:rsidRPr="00C02A96" w:rsidRDefault="00D4199C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C">
              <w:rPr>
                <w:rFonts w:ascii="Times New Roman" w:hAnsi="Times New Roman" w:cs="Times New Roman"/>
                <w:sz w:val="24"/>
                <w:szCs w:val="24"/>
              </w:rPr>
              <w:t>0.9259</w:t>
            </w:r>
          </w:p>
        </w:tc>
        <w:tc>
          <w:tcPr>
            <w:tcW w:w="6000" w:type="dxa"/>
          </w:tcPr>
          <w:p w14:paraId="226A306A" w14:textId="6D758097" w:rsidR="00C02A96" w:rsidRPr="00C02A96" w:rsidRDefault="00D4199C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C">
              <w:rPr>
                <w:rFonts w:ascii="Times New Roman" w:hAnsi="Times New Roman" w:cs="Times New Roman"/>
                <w:sz w:val="24"/>
                <w:szCs w:val="24"/>
              </w:rPr>
              <w:t>A-&gt;A^A-&gt;ADF^A-&gt;A|AFD</w:t>
            </w:r>
          </w:p>
        </w:tc>
      </w:tr>
      <w:tr w:rsidR="00C02A96" w:rsidRPr="00722B5D" w14:paraId="4EA36867" w14:textId="77777777" w:rsidTr="00A24281">
        <w:trPr>
          <w:jc w:val="center"/>
        </w:trPr>
        <w:tc>
          <w:tcPr>
            <w:tcW w:w="1520" w:type="dxa"/>
          </w:tcPr>
          <w:p w14:paraId="4D45ADED" w14:textId="27208BE9" w:rsidR="00C02A96" w:rsidRPr="00C02A96" w:rsidRDefault="00D4199C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C">
              <w:rPr>
                <w:rFonts w:ascii="Times New Roman" w:hAnsi="Times New Roman" w:cs="Times New Roman"/>
                <w:sz w:val="24"/>
                <w:szCs w:val="24"/>
              </w:rPr>
              <w:t>NODE31</w:t>
            </w:r>
          </w:p>
        </w:tc>
        <w:tc>
          <w:tcPr>
            <w:tcW w:w="1520" w:type="dxa"/>
          </w:tcPr>
          <w:p w14:paraId="052E3511" w14:textId="67566969" w:rsidR="00C02A96" w:rsidRPr="00C02A96" w:rsidRDefault="00D4199C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1" w:type="dxa"/>
          </w:tcPr>
          <w:p w14:paraId="58B68A17" w14:textId="7916CDDD" w:rsidR="00C02A96" w:rsidRPr="00C02A96" w:rsidRDefault="00D4199C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1" w:type="dxa"/>
          </w:tcPr>
          <w:p w14:paraId="6DDC880B" w14:textId="7AE486A0" w:rsidR="00C02A96" w:rsidRPr="00C02A96" w:rsidRDefault="00D4199C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1" w:type="dxa"/>
          </w:tcPr>
          <w:p w14:paraId="405BF938" w14:textId="75890705" w:rsidR="00C02A96" w:rsidRPr="00C02A96" w:rsidRDefault="00D4199C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C">
              <w:rPr>
                <w:rFonts w:ascii="Times New Roman" w:hAnsi="Times New Roman" w:cs="Times New Roman"/>
                <w:sz w:val="24"/>
                <w:szCs w:val="24"/>
              </w:rPr>
              <w:t>0.7107</w:t>
            </w:r>
          </w:p>
        </w:tc>
        <w:tc>
          <w:tcPr>
            <w:tcW w:w="6000" w:type="dxa"/>
          </w:tcPr>
          <w:p w14:paraId="2374B07D" w14:textId="61720727" w:rsidR="00C02A96" w:rsidRPr="00C02A96" w:rsidRDefault="00D4199C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C">
              <w:rPr>
                <w:rFonts w:ascii="Times New Roman" w:hAnsi="Times New Roman" w:cs="Times New Roman"/>
                <w:sz w:val="24"/>
                <w:szCs w:val="24"/>
              </w:rPr>
              <w:t>A-&gt;A^A-&gt;A|A</w:t>
            </w:r>
          </w:p>
        </w:tc>
      </w:tr>
      <w:tr w:rsidR="00D4199C" w:rsidRPr="00722B5D" w14:paraId="04C30C83" w14:textId="77777777" w:rsidTr="00A24281">
        <w:trPr>
          <w:jc w:val="center"/>
        </w:trPr>
        <w:tc>
          <w:tcPr>
            <w:tcW w:w="1520" w:type="dxa"/>
          </w:tcPr>
          <w:p w14:paraId="30B54C6D" w14:textId="72DF28C7" w:rsidR="00D4199C" w:rsidRPr="00D4199C" w:rsidRDefault="00D4199C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C">
              <w:rPr>
                <w:rFonts w:ascii="Times New Roman" w:hAnsi="Times New Roman" w:cs="Times New Roman"/>
                <w:sz w:val="24"/>
                <w:szCs w:val="24"/>
              </w:rPr>
              <w:t>NODE32</w:t>
            </w:r>
          </w:p>
        </w:tc>
        <w:tc>
          <w:tcPr>
            <w:tcW w:w="1520" w:type="dxa"/>
          </w:tcPr>
          <w:p w14:paraId="3641B45C" w14:textId="729E2AB2" w:rsidR="00D4199C" w:rsidRDefault="00D4199C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1" w:type="dxa"/>
          </w:tcPr>
          <w:p w14:paraId="11B10132" w14:textId="38D8D2C5" w:rsidR="00D4199C" w:rsidRDefault="00D4199C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1" w:type="dxa"/>
          </w:tcPr>
          <w:p w14:paraId="4E87917D" w14:textId="711A9CD1" w:rsidR="00D4199C" w:rsidRDefault="00D4199C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1" w:type="dxa"/>
          </w:tcPr>
          <w:p w14:paraId="41E53656" w14:textId="36B4E84F" w:rsidR="00D4199C" w:rsidRPr="00D4199C" w:rsidRDefault="00D4199C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C">
              <w:rPr>
                <w:rFonts w:ascii="Times New Roman" w:hAnsi="Times New Roman" w:cs="Times New Roman"/>
                <w:sz w:val="24"/>
                <w:szCs w:val="24"/>
              </w:rPr>
              <w:t>0.9081</w:t>
            </w:r>
          </w:p>
        </w:tc>
        <w:tc>
          <w:tcPr>
            <w:tcW w:w="6000" w:type="dxa"/>
          </w:tcPr>
          <w:p w14:paraId="1162577D" w14:textId="379FE269" w:rsidR="00D4199C" w:rsidRPr="00D4199C" w:rsidRDefault="00D4199C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C">
              <w:rPr>
                <w:rFonts w:ascii="Times New Roman" w:hAnsi="Times New Roman" w:cs="Times New Roman"/>
                <w:sz w:val="24"/>
                <w:szCs w:val="24"/>
              </w:rPr>
              <w:t>A-&gt;A^A-&gt;A|A</w:t>
            </w:r>
          </w:p>
        </w:tc>
      </w:tr>
      <w:tr w:rsidR="00D4199C" w:rsidRPr="00722B5D" w14:paraId="24424D23" w14:textId="77777777" w:rsidTr="00A24281">
        <w:trPr>
          <w:jc w:val="center"/>
        </w:trPr>
        <w:tc>
          <w:tcPr>
            <w:tcW w:w="1520" w:type="dxa"/>
          </w:tcPr>
          <w:p w14:paraId="27BDE6D4" w14:textId="4374A8B6" w:rsidR="00D4199C" w:rsidRPr="00D4199C" w:rsidRDefault="00D4199C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C">
              <w:rPr>
                <w:rFonts w:ascii="Times New Roman" w:hAnsi="Times New Roman" w:cs="Times New Roman"/>
                <w:sz w:val="24"/>
                <w:szCs w:val="24"/>
              </w:rPr>
              <w:t>NODE33</w:t>
            </w:r>
          </w:p>
        </w:tc>
        <w:tc>
          <w:tcPr>
            <w:tcW w:w="1520" w:type="dxa"/>
          </w:tcPr>
          <w:p w14:paraId="3B4D248A" w14:textId="6648486E" w:rsidR="00D4199C" w:rsidRDefault="00D4199C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1" w:type="dxa"/>
          </w:tcPr>
          <w:p w14:paraId="197F8D97" w14:textId="7E0FA150" w:rsidR="00D4199C" w:rsidRDefault="00D4199C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1" w:type="dxa"/>
          </w:tcPr>
          <w:p w14:paraId="4D6789F5" w14:textId="38AC75D8" w:rsidR="00D4199C" w:rsidRDefault="00D4199C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1" w:type="dxa"/>
          </w:tcPr>
          <w:p w14:paraId="18246D60" w14:textId="025EDACE" w:rsidR="00D4199C" w:rsidRPr="00D4199C" w:rsidRDefault="00D4199C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C">
              <w:rPr>
                <w:rFonts w:ascii="Times New Roman" w:hAnsi="Times New Roman" w:cs="Times New Roman"/>
                <w:sz w:val="24"/>
                <w:szCs w:val="24"/>
              </w:rPr>
              <w:t>0.7783</w:t>
            </w:r>
          </w:p>
        </w:tc>
        <w:tc>
          <w:tcPr>
            <w:tcW w:w="6000" w:type="dxa"/>
          </w:tcPr>
          <w:p w14:paraId="4884A888" w14:textId="38809F09" w:rsidR="00D4199C" w:rsidRPr="00D4199C" w:rsidRDefault="00D4199C" w:rsidP="00A242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C">
              <w:rPr>
                <w:rFonts w:ascii="Times New Roman" w:hAnsi="Times New Roman" w:cs="Times New Roman"/>
                <w:sz w:val="24"/>
                <w:szCs w:val="24"/>
              </w:rPr>
              <w:t>A-&gt;A^A-&gt;A|A</w:t>
            </w:r>
          </w:p>
        </w:tc>
      </w:tr>
    </w:tbl>
    <w:p w14:paraId="74F13439" w14:textId="2D79AA7B" w:rsidR="00722B5D" w:rsidRDefault="00722B5D"/>
    <w:p w14:paraId="7867660C" w14:textId="77777777" w:rsidR="00D4199C" w:rsidRPr="00D4199C" w:rsidRDefault="00D4199C" w:rsidP="00D4199C">
      <w:pPr>
        <w:rPr>
          <w:rFonts w:ascii="Times New Roman" w:hAnsi="Times New Roman" w:cs="Times New Roman"/>
          <w:sz w:val="24"/>
          <w:szCs w:val="24"/>
        </w:rPr>
      </w:pPr>
      <w:r w:rsidRPr="00D4199C">
        <w:rPr>
          <w:rFonts w:ascii="Times New Roman" w:hAnsi="Times New Roman" w:cs="Times New Roman"/>
          <w:sz w:val="24"/>
          <w:szCs w:val="24"/>
        </w:rPr>
        <w:t>Dispersal Between Areas:</w:t>
      </w:r>
    </w:p>
    <w:p w14:paraId="31C2C249" w14:textId="77777777" w:rsidR="00D4199C" w:rsidRPr="00D4199C" w:rsidRDefault="00D4199C" w:rsidP="00D4199C">
      <w:pPr>
        <w:rPr>
          <w:rFonts w:ascii="Times New Roman" w:hAnsi="Times New Roman" w:cs="Times New Roman"/>
          <w:sz w:val="24"/>
          <w:szCs w:val="24"/>
        </w:rPr>
      </w:pPr>
      <w:r w:rsidRPr="00D4199C">
        <w:rPr>
          <w:rFonts w:ascii="Times New Roman" w:hAnsi="Times New Roman" w:cs="Times New Roman"/>
          <w:sz w:val="24"/>
          <w:szCs w:val="24"/>
        </w:rPr>
        <w:t>A-&gt;B:5</w:t>
      </w:r>
    </w:p>
    <w:p w14:paraId="17A441F7" w14:textId="77777777" w:rsidR="00D4199C" w:rsidRPr="00D4199C" w:rsidRDefault="00D4199C" w:rsidP="00D4199C">
      <w:pPr>
        <w:rPr>
          <w:rFonts w:ascii="Times New Roman" w:hAnsi="Times New Roman" w:cs="Times New Roman"/>
          <w:sz w:val="24"/>
          <w:szCs w:val="24"/>
        </w:rPr>
      </w:pPr>
      <w:r w:rsidRPr="00D4199C">
        <w:rPr>
          <w:rFonts w:ascii="Times New Roman" w:hAnsi="Times New Roman" w:cs="Times New Roman"/>
          <w:sz w:val="24"/>
          <w:szCs w:val="24"/>
        </w:rPr>
        <w:t>A-&gt;C:2</w:t>
      </w:r>
    </w:p>
    <w:p w14:paraId="1383533C" w14:textId="77777777" w:rsidR="00D4199C" w:rsidRPr="00D4199C" w:rsidRDefault="00D4199C" w:rsidP="00D4199C">
      <w:pPr>
        <w:rPr>
          <w:rFonts w:ascii="Times New Roman" w:hAnsi="Times New Roman" w:cs="Times New Roman"/>
          <w:sz w:val="24"/>
          <w:szCs w:val="24"/>
        </w:rPr>
      </w:pPr>
      <w:r w:rsidRPr="00D4199C">
        <w:rPr>
          <w:rFonts w:ascii="Times New Roman" w:hAnsi="Times New Roman" w:cs="Times New Roman"/>
          <w:sz w:val="24"/>
          <w:szCs w:val="24"/>
        </w:rPr>
        <w:t>A-&gt;D:2</w:t>
      </w:r>
    </w:p>
    <w:p w14:paraId="301CE89C" w14:textId="77777777" w:rsidR="00D4199C" w:rsidRPr="00D4199C" w:rsidRDefault="00D4199C" w:rsidP="00D4199C">
      <w:pPr>
        <w:rPr>
          <w:rFonts w:ascii="Times New Roman" w:hAnsi="Times New Roman" w:cs="Times New Roman"/>
          <w:sz w:val="24"/>
          <w:szCs w:val="24"/>
        </w:rPr>
      </w:pPr>
      <w:r w:rsidRPr="00D4199C">
        <w:rPr>
          <w:rFonts w:ascii="Times New Roman" w:hAnsi="Times New Roman" w:cs="Times New Roman"/>
          <w:sz w:val="24"/>
          <w:szCs w:val="24"/>
        </w:rPr>
        <w:t>A-&gt;E:1</w:t>
      </w:r>
    </w:p>
    <w:p w14:paraId="60146AE8" w14:textId="77777777" w:rsidR="00D4199C" w:rsidRPr="00D4199C" w:rsidRDefault="00D4199C" w:rsidP="00D4199C">
      <w:pPr>
        <w:rPr>
          <w:rFonts w:ascii="Times New Roman" w:hAnsi="Times New Roman" w:cs="Times New Roman"/>
          <w:sz w:val="24"/>
          <w:szCs w:val="24"/>
        </w:rPr>
      </w:pPr>
      <w:r w:rsidRPr="00D4199C">
        <w:rPr>
          <w:rFonts w:ascii="Times New Roman" w:hAnsi="Times New Roman" w:cs="Times New Roman"/>
          <w:sz w:val="24"/>
          <w:szCs w:val="24"/>
        </w:rPr>
        <w:lastRenderedPageBreak/>
        <w:t>A-&gt;F:2</w:t>
      </w:r>
    </w:p>
    <w:p w14:paraId="0A563601" w14:textId="77777777" w:rsidR="00D4199C" w:rsidRPr="00D4199C" w:rsidRDefault="00D4199C" w:rsidP="00D4199C">
      <w:pPr>
        <w:rPr>
          <w:rFonts w:ascii="Times New Roman" w:hAnsi="Times New Roman" w:cs="Times New Roman"/>
          <w:sz w:val="24"/>
          <w:szCs w:val="24"/>
        </w:rPr>
      </w:pPr>
      <w:r w:rsidRPr="00D4199C">
        <w:rPr>
          <w:rFonts w:ascii="Times New Roman" w:hAnsi="Times New Roman" w:cs="Times New Roman"/>
          <w:sz w:val="24"/>
          <w:szCs w:val="24"/>
        </w:rPr>
        <w:t>A-&gt;G:1</w:t>
      </w:r>
    </w:p>
    <w:p w14:paraId="2862712C" w14:textId="77777777" w:rsidR="00D4199C" w:rsidRPr="00D4199C" w:rsidRDefault="00D4199C" w:rsidP="00D4199C">
      <w:pPr>
        <w:rPr>
          <w:rFonts w:ascii="Times New Roman" w:hAnsi="Times New Roman" w:cs="Times New Roman"/>
          <w:sz w:val="24"/>
          <w:szCs w:val="24"/>
        </w:rPr>
      </w:pPr>
      <w:r w:rsidRPr="00D4199C">
        <w:rPr>
          <w:rFonts w:ascii="Times New Roman" w:hAnsi="Times New Roman" w:cs="Times New Roman"/>
          <w:sz w:val="24"/>
          <w:szCs w:val="24"/>
        </w:rPr>
        <w:t>A-&gt;H:1</w:t>
      </w:r>
    </w:p>
    <w:p w14:paraId="639C7049" w14:textId="77777777" w:rsidR="00D4199C" w:rsidRPr="00D4199C" w:rsidRDefault="00D4199C" w:rsidP="00D4199C">
      <w:pPr>
        <w:rPr>
          <w:rFonts w:ascii="Times New Roman" w:hAnsi="Times New Roman" w:cs="Times New Roman"/>
          <w:sz w:val="24"/>
          <w:szCs w:val="24"/>
        </w:rPr>
      </w:pPr>
      <w:r w:rsidRPr="00D4199C">
        <w:rPr>
          <w:rFonts w:ascii="Times New Roman" w:hAnsi="Times New Roman" w:cs="Times New Roman"/>
          <w:sz w:val="24"/>
          <w:szCs w:val="24"/>
        </w:rPr>
        <w:t>Speciation Within Areas:</w:t>
      </w:r>
    </w:p>
    <w:p w14:paraId="038C8F6B" w14:textId="77777777" w:rsidR="00D4199C" w:rsidRPr="00D4199C" w:rsidRDefault="00D4199C" w:rsidP="00D4199C">
      <w:pPr>
        <w:rPr>
          <w:rFonts w:ascii="Times New Roman" w:hAnsi="Times New Roman" w:cs="Times New Roman"/>
          <w:sz w:val="24"/>
          <w:szCs w:val="24"/>
        </w:rPr>
      </w:pPr>
      <w:r w:rsidRPr="00D4199C">
        <w:rPr>
          <w:rFonts w:ascii="Times New Roman" w:hAnsi="Times New Roman" w:cs="Times New Roman"/>
          <w:sz w:val="24"/>
          <w:szCs w:val="24"/>
        </w:rPr>
        <w:t>A:14</w:t>
      </w:r>
    </w:p>
    <w:p w14:paraId="4266A8C1" w14:textId="77777777" w:rsidR="00D4199C" w:rsidRPr="00D4199C" w:rsidRDefault="00D4199C" w:rsidP="00D4199C">
      <w:pPr>
        <w:rPr>
          <w:rFonts w:ascii="Times New Roman" w:hAnsi="Times New Roman" w:cs="Times New Roman"/>
          <w:sz w:val="24"/>
          <w:szCs w:val="24"/>
        </w:rPr>
      </w:pPr>
      <w:r w:rsidRPr="00D4199C">
        <w:rPr>
          <w:rFonts w:ascii="Times New Roman" w:hAnsi="Times New Roman" w:cs="Times New Roman"/>
          <w:sz w:val="24"/>
          <w:szCs w:val="24"/>
        </w:rPr>
        <w:t>B:1</w:t>
      </w:r>
    </w:p>
    <w:p w14:paraId="7764C662" w14:textId="4633FDB3" w:rsidR="00D4199C" w:rsidRDefault="00D4199C" w:rsidP="00D4199C">
      <w:pPr>
        <w:rPr>
          <w:rFonts w:ascii="Times New Roman" w:hAnsi="Times New Roman" w:cs="Times New Roman"/>
          <w:sz w:val="24"/>
          <w:szCs w:val="24"/>
        </w:rPr>
      </w:pPr>
      <w:r w:rsidRPr="00D4199C">
        <w:rPr>
          <w:rFonts w:ascii="Times New Roman" w:hAnsi="Times New Roman" w:cs="Times New Roman"/>
          <w:sz w:val="24"/>
          <w:szCs w:val="24"/>
        </w:rPr>
        <w:t>Dispersal Table: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421"/>
        <w:gridCol w:w="3422"/>
        <w:gridCol w:w="3422"/>
        <w:gridCol w:w="3422"/>
      </w:tblGrid>
      <w:tr w:rsidR="008A4BB6" w14:paraId="74D5054F" w14:textId="77777777" w:rsidTr="008A4BB6">
        <w:tc>
          <w:tcPr>
            <w:tcW w:w="3421" w:type="dxa"/>
          </w:tcPr>
          <w:p w14:paraId="48FFED0E" w14:textId="77777777" w:rsidR="008A4BB6" w:rsidRDefault="008A4BB6" w:rsidP="00314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2" w:type="dxa"/>
          </w:tcPr>
          <w:p w14:paraId="1D360E2D" w14:textId="60F02523" w:rsidR="008A4BB6" w:rsidRDefault="008A4BB6" w:rsidP="00314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C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</w:p>
        </w:tc>
        <w:tc>
          <w:tcPr>
            <w:tcW w:w="3422" w:type="dxa"/>
          </w:tcPr>
          <w:p w14:paraId="3DCA90E4" w14:textId="10CE7E1A" w:rsidR="008A4BB6" w:rsidRDefault="008A4BB6" w:rsidP="00314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C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</w:p>
        </w:tc>
        <w:tc>
          <w:tcPr>
            <w:tcW w:w="3422" w:type="dxa"/>
          </w:tcPr>
          <w:p w14:paraId="1F254BAE" w14:textId="3C701028" w:rsidR="008A4BB6" w:rsidRDefault="008A4BB6" w:rsidP="00314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C">
              <w:rPr>
                <w:rFonts w:ascii="Times New Roman" w:hAnsi="Times New Roman" w:cs="Times New Roman"/>
                <w:sz w:val="24"/>
                <w:szCs w:val="24"/>
              </w:rPr>
              <w:t>within</w:t>
            </w:r>
          </w:p>
        </w:tc>
      </w:tr>
      <w:tr w:rsidR="008A4BB6" w14:paraId="3D3F87E9" w14:textId="77777777" w:rsidTr="008A4BB6">
        <w:tc>
          <w:tcPr>
            <w:tcW w:w="3421" w:type="dxa"/>
          </w:tcPr>
          <w:p w14:paraId="2E08F18A" w14:textId="2D3E6428" w:rsidR="008A4BB6" w:rsidRDefault="008A4BB6" w:rsidP="00314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422" w:type="dxa"/>
          </w:tcPr>
          <w:p w14:paraId="2826F5BB" w14:textId="27125803" w:rsidR="008A4BB6" w:rsidRPr="00D4199C" w:rsidRDefault="008A4BB6" w:rsidP="00314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C">
              <w:rPr>
                <w:rFonts w:ascii="Times New Roman" w:hAnsi="Times New Roman" w:cs="Times New Roman"/>
                <w:sz w:val="24"/>
                <w:szCs w:val="24"/>
              </w:rPr>
              <w:t>14.00</w:t>
            </w:r>
          </w:p>
        </w:tc>
        <w:tc>
          <w:tcPr>
            <w:tcW w:w="3422" w:type="dxa"/>
          </w:tcPr>
          <w:p w14:paraId="79ADBC0E" w14:textId="0CD27C83" w:rsidR="008A4BB6" w:rsidRPr="00D4199C" w:rsidRDefault="008A4BB6" w:rsidP="00314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3422" w:type="dxa"/>
          </w:tcPr>
          <w:p w14:paraId="19145CF9" w14:textId="5A6DB8FF" w:rsidR="008A4BB6" w:rsidRPr="00D4199C" w:rsidRDefault="008A4BB6" w:rsidP="00314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8A4BB6" w14:paraId="2A67492C" w14:textId="77777777" w:rsidTr="008A4BB6">
        <w:tc>
          <w:tcPr>
            <w:tcW w:w="3421" w:type="dxa"/>
          </w:tcPr>
          <w:p w14:paraId="07B15EF1" w14:textId="42E4B0E0" w:rsidR="008A4BB6" w:rsidRPr="00D4199C" w:rsidRDefault="008A4BB6" w:rsidP="00314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3422" w:type="dxa"/>
          </w:tcPr>
          <w:p w14:paraId="3A93F7ED" w14:textId="6208972D" w:rsidR="008A4BB6" w:rsidRPr="00D4199C" w:rsidRDefault="008A4BB6" w:rsidP="00314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3422" w:type="dxa"/>
          </w:tcPr>
          <w:p w14:paraId="599B17A9" w14:textId="0015E811" w:rsidR="008A4BB6" w:rsidRPr="00D4199C" w:rsidRDefault="008A4BB6" w:rsidP="00314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C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3422" w:type="dxa"/>
          </w:tcPr>
          <w:p w14:paraId="2DE7A30F" w14:textId="258B54FB" w:rsidR="008A4BB6" w:rsidRPr="00D4199C" w:rsidRDefault="008A4BB6" w:rsidP="00314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A4BB6" w14:paraId="6CF90A00" w14:textId="77777777" w:rsidTr="008A4BB6">
        <w:tc>
          <w:tcPr>
            <w:tcW w:w="3421" w:type="dxa"/>
          </w:tcPr>
          <w:p w14:paraId="70FE0DD5" w14:textId="1202DEEF" w:rsidR="008A4BB6" w:rsidRPr="00D4199C" w:rsidRDefault="008A4BB6" w:rsidP="00314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422" w:type="dxa"/>
          </w:tcPr>
          <w:p w14:paraId="5D658F00" w14:textId="2EEF89B9" w:rsidR="008A4BB6" w:rsidRPr="00D4199C" w:rsidRDefault="008A4BB6" w:rsidP="00314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3422" w:type="dxa"/>
          </w:tcPr>
          <w:p w14:paraId="1C2BDF20" w14:textId="1C51D3CD" w:rsidR="008A4BB6" w:rsidRPr="00D4199C" w:rsidRDefault="008A4BB6" w:rsidP="00314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C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3422" w:type="dxa"/>
          </w:tcPr>
          <w:p w14:paraId="5A1B8638" w14:textId="1D09FE86" w:rsidR="008A4BB6" w:rsidRPr="00D4199C" w:rsidRDefault="008A4BB6" w:rsidP="00314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A4BB6" w14:paraId="1DEBA87B" w14:textId="77777777" w:rsidTr="008A4BB6">
        <w:tc>
          <w:tcPr>
            <w:tcW w:w="3421" w:type="dxa"/>
          </w:tcPr>
          <w:p w14:paraId="33AFA85D" w14:textId="67B60EDD" w:rsidR="008A4BB6" w:rsidRPr="00D4199C" w:rsidRDefault="008A4BB6" w:rsidP="00314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C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3422" w:type="dxa"/>
          </w:tcPr>
          <w:p w14:paraId="74DAC1BD" w14:textId="10923BC2" w:rsidR="008A4BB6" w:rsidRPr="00D4199C" w:rsidRDefault="008A4BB6" w:rsidP="00314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3422" w:type="dxa"/>
          </w:tcPr>
          <w:p w14:paraId="07475438" w14:textId="6F76F56A" w:rsidR="008A4BB6" w:rsidRPr="00D4199C" w:rsidRDefault="008A4BB6" w:rsidP="00314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C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3422" w:type="dxa"/>
          </w:tcPr>
          <w:p w14:paraId="567692D4" w14:textId="7EBABFAA" w:rsidR="008A4BB6" w:rsidRPr="00D4199C" w:rsidRDefault="008A4BB6" w:rsidP="00314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A4BB6" w14:paraId="7E1AB2D3" w14:textId="77777777" w:rsidTr="008A4BB6">
        <w:tc>
          <w:tcPr>
            <w:tcW w:w="3421" w:type="dxa"/>
          </w:tcPr>
          <w:p w14:paraId="10DA1FB7" w14:textId="0C9D5DA5" w:rsidR="008A4BB6" w:rsidRPr="00D4199C" w:rsidRDefault="008A4BB6" w:rsidP="00314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C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3422" w:type="dxa"/>
          </w:tcPr>
          <w:p w14:paraId="1AFF6EF3" w14:textId="6C89A232" w:rsidR="008A4BB6" w:rsidRPr="00D4199C" w:rsidRDefault="008A4BB6" w:rsidP="00314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3422" w:type="dxa"/>
          </w:tcPr>
          <w:p w14:paraId="54500DFC" w14:textId="6B334743" w:rsidR="008A4BB6" w:rsidRPr="00D4199C" w:rsidRDefault="008A4BB6" w:rsidP="00314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422" w:type="dxa"/>
          </w:tcPr>
          <w:p w14:paraId="1E354EBF" w14:textId="612587EA" w:rsidR="008A4BB6" w:rsidRPr="00D4199C" w:rsidRDefault="008A4BB6" w:rsidP="00314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A4BB6" w14:paraId="1E10125D" w14:textId="77777777" w:rsidTr="008A4BB6">
        <w:tc>
          <w:tcPr>
            <w:tcW w:w="3421" w:type="dxa"/>
          </w:tcPr>
          <w:p w14:paraId="78207F84" w14:textId="456FCFD8" w:rsidR="008A4BB6" w:rsidRPr="00D4199C" w:rsidRDefault="008A4BB6" w:rsidP="00314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422" w:type="dxa"/>
          </w:tcPr>
          <w:p w14:paraId="11C8F2F3" w14:textId="4298FA56" w:rsidR="008A4BB6" w:rsidRPr="00D4199C" w:rsidRDefault="008A4BB6" w:rsidP="00314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3422" w:type="dxa"/>
          </w:tcPr>
          <w:p w14:paraId="651D21D4" w14:textId="56C8BB7F" w:rsidR="008A4BB6" w:rsidRPr="00D4199C" w:rsidRDefault="008A4BB6" w:rsidP="00314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C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3422" w:type="dxa"/>
          </w:tcPr>
          <w:p w14:paraId="29A79BC8" w14:textId="7929A90C" w:rsidR="008A4BB6" w:rsidRPr="00D4199C" w:rsidRDefault="008A4BB6" w:rsidP="00314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A4BB6" w14:paraId="6EB5AF3A" w14:textId="77777777" w:rsidTr="008A4BB6">
        <w:tc>
          <w:tcPr>
            <w:tcW w:w="3421" w:type="dxa"/>
          </w:tcPr>
          <w:p w14:paraId="136F64C2" w14:textId="33D8289F" w:rsidR="008A4BB6" w:rsidRPr="00D4199C" w:rsidRDefault="008A4BB6" w:rsidP="00314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3422" w:type="dxa"/>
          </w:tcPr>
          <w:p w14:paraId="33792677" w14:textId="28E88838" w:rsidR="008A4BB6" w:rsidRPr="00D4199C" w:rsidRDefault="008A4BB6" w:rsidP="00314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3422" w:type="dxa"/>
          </w:tcPr>
          <w:p w14:paraId="49C581B7" w14:textId="2267FFAE" w:rsidR="008A4BB6" w:rsidRPr="00D4199C" w:rsidRDefault="008A4BB6" w:rsidP="00314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422" w:type="dxa"/>
          </w:tcPr>
          <w:p w14:paraId="390E2532" w14:textId="459D5777" w:rsidR="008A4BB6" w:rsidRPr="00D4199C" w:rsidRDefault="008A4BB6" w:rsidP="00314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A4BB6" w14:paraId="58F0A986" w14:textId="77777777" w:rsidTr="008A4BB6">
        <w:tc>
          <w:tcPr>
            <w:tcW w:w="3421" w:type="dxa"/>
          </w:tcPr>
          <w:p w14:paraId="23CB6FA8" w14:textId="237F1662" w:rsidR="008A4BB6" w:rsidRPr="00D4199C" w:rsidRDefault="008A4BB6" w:rsidP="00314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422" w:type="dxa"/>
          </w:tcPr>
          <w:p w14:paraId="4E873DFF" w14:textId="5AD01AED" w:rsidR="008A4BB6" w:rsidRPr="00D4199C" w:rsidRDefault="008A4BB6" w:rsidP="00314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3422" w:type="dxa"/>
          </w:tcPr>
          <w:p w14:paraId="356241CB" w14:textId="56424926" w:rsidR="008A4BB6" w:rsidRPr="00D4199C" w:rsidRDefault="008A4BB6" w:rsidP="00314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3422" w:type="dxa"/>
          </w:tcPr>
          <w:p w14:paraId="1582E0A4" w14:textId="1BBA76C4" w:rsidR="008A4BB6" w:rsidRPr="00D4199C" w:rsidRDefault="008A4BB6" w:rsidP="00314C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199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61EEC8C8" w14:textId="5B6B05CF" w:rsidR="00D4199C" w:rsidRPr="00D4199C" w:rsidRDefault="00D4199C" w:rsidP="00D4199C">
      <w:pPr>
        <w:rPr>
          <w:rFonts w:ascii="Times New Roman" w:hAnsi="Times New Roman" w:cs="Times New Roman"/>
          <w:sz w:val="24"/>
          <w:szCs w:val="24"/>
        </w:rPr>
      </w:pPr>
      <w:r w:rsidRPr="00D4199C">
        <w:rPr>
          <w:rFonts w:ascii="Times New Roman" w:hAnsi="Times New Roman" w:cs="Times New Roman"/>
          <w:sz w:val="24"/>
          <w:szCs w:val="24"/>
        </w:rPr>
        <w:tab/>
      </w:r>
      <w:r w:rsidRPr="00D4199C">
        <w:rPr>
          <w:rFonts w:ascii="Times New Roman" w:hAnsi="Times New Roman" w:cs="Times New Roman"/>
          <w:sz w:val="24"/>
          <w:szCs w:val="24"/>
        </w:rPr>
        <w:tab/>
      </w:r>
      <w:r w:rsidRPr="00D4199C">
        <w:rPr>
          <w:rFonts w:ascii="Times New Roman" w:hAnsi="Times New Roman" w:cs="Times New Roman"/>
          <w:sz w:val="24"/>
          <w:szCs w:val="24"/>
        </w:rPr>
        <w:tab/>
      </w:r>
      <w:r w:rsidRPr="00D4199C">
        <w:rPr>
          <w:rFonts w:ascii="Times New Roman" w:hAnsi="Times New Roman" w:cs="Times New Roman"/>
          <w:sz w:val="24"/>
          <w:szCs w:val="24"/>
        </w:rPr>
        <w:tab/>
      </w:r>
      <w:r w:rsidRPr="00D4199C">
        <w:rPr>
          <w:rFonts w:ascii="Times New Roman" w:hAnsi="Times New Roman" w:cs="Times New Roman"/>
          <w:sz w:val="24"/>
          <w:szCs w:val="24"/>
        </w:rPr>
        <w:tab/>
      </w:r>
      <w:r w:rsidRPr="00D4199C">
        <w:rPr>
          <w:rFonts w:ascii="Times New Roman" w:hAnsi="Times New Roman" w:cs="Times New Roman"/>
          <w:sz w:val="24"/>
          <w:szCs w:val="24"/>
        </w:rPr>
        <w:tab/>
      </w:r>
    </w:p>
    <w:p w14:paraId="3EFC7DC5" w14:textId="79F9BD43" w:rsidR="00D4199C" w:rsidRPr="00D4199C" w:rsidRDefault="00D4199C" w:rsidP="00D4199C">
      <w:pPr>
        <w:rPr>
          <w:rFonts w:ascii="Times New Roman" w:hAnsi="Times New Roman" w:cs="Times New Roman"/>
          <w:sz w:val="24"/>
          <w:szCs w:val="24"/>
        </w:rPr>
      </w:pPr>
      <w:r w:rsidRPr="00D4199C">
        <w:rPr>
          <w:rFonts w:ascii="Times New Roman" w:hAnsi="Times New Roman" w:cs="Times New Roman"/>
          <w:sz w:val="24"/>
          <w:szCs w:val="24"/>
        </w:rPr>
        <w:t>Global Cost:</w:t>
      </w:r>
    </w:p>
    <w:p w14:paraId="7771BEA9" w14:textId="77777777" w:rsidR="00D4199C" w:rsidRPr="00D4199C" w:rsidRDefault="00D4199C" w:rsidP="00D4199C">
      <w:pPr>
        <w:rPr>
          <w:rFonts w:ascii="Times New Roman" w:hAnsi="Times New Roman" w:cs="Times New Roman"/>
          <w:sz w:val="24"/>
          <w:szCs w:val="24"/>
        </w:rPr>
      </w:pPr>
      <w:r w:rsidRPr="00D4199C">
        <w:rPr>
          <w:rFonts w:ascii="Times New Roman" w:hAnsi="Times New Roman" w:cs="Times New Roman"/>
          <w:sz w:val="24"/>
          <w:szCs w:val="24"/>
        </w:rPr>
        <w:t xml:space="preserve"> Global Dispersal: 18</w:t>
      </w:r>
    </w:p>
    <w:p w14:paraId="61AC6044" w14:textId="77777777" w:rsidR="00D4199C" w:rsidRPr="00D4199C" w:rsidRDefault="00D4199C" w:rsidP="00D4199C">
      <w:pPr>
        <w:rPr>
          <w:rFonts w:ascii="Times New Roman" w:hAnsi="Times New Roman" w:cs="Times New Roman"/>
          <w:sz w:val="24"/>
          <w:szCs w:val="24"/>
        </w:rPr>
      </w:pPr>
      <w:r w:rsidRPr="00D4199C">
        <w:rPr>
          <w:rFonts w:ascii="Times New Roman" w:hAnsi="Times New Roman" w:cs="Times New Roman"/>
          <w:sz w:val="24"/>
          <w:szCs w:val="24"/>
        </w:rPr>
        <w:t xml:space="preserve"> Global Vicariance: 2</w:t>
      </w:r>
    </w:p>
    <w:p w14:paraId="2F8DEFC6" w14:textId="2CF5E8BF" w:rsidR="00D4199C" w:rsidRPr="00D4199C" w:rsidRDefault="00D4199C" w:rsidP="00D4199C">
      <w:pPr>
        <w:rPr>
          <w:rFonts w:ascii="Times New Roman" w:hAnsi="Times New Roman" w:cs="Times New Roman"/>
          <w:sz w:val="24"/>
          <w:szCs w:val="24"/>
        </w:rPr>
      </w:pPr>
      <w:r w:rsidRPr="00D4199C">
        <w:rPr>
          <w:rFonts w:ascii="Times New Roman" w:hAnsi="Times New Roman" w:cs="Times New Roman"/>
          <w:sz w:val="24"/>
          <w:szCs w:val="24"/>
        </w:rPr>
        <w:t xml:space="preserve"> Global Extinction: 0</w:t>
      </w:r>
    </w:p>
    <w:sectPr w:rsidR="00D4199C" w:rsidRPr="00D4199C" w:rsidSect="00722B5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A2DD39" w14:textId="77777777" w:rsidR="003E5D95" w:rsidRDefault="003E5D95" w:rsidP="00A24281">
      <w:pPr>
        <w:spacing w:after="0" w:line="240" w:lineRule="auto"/>
      </w:pPr>
      <w:r>
        <w:separator/>
      </w:r>
    </w:p>
  </w:endnote>
  <w:endnote w:type="continuationSeparator" w:id="0">
    <w:p w14:paraId="6C99FE9E" w14:textId="77777777" w:rsidR="003E5D95" w:rsidRDefault="003E5D95" w:rsidP="00A242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2F1EB8" w14:textId="77777777" w:rsidR="003E5D95" w:rsidRDefault="003E5D95" w:rsidP="00A24281">
      <w:pPr>
        <w:spacing w:after="0" w:line="240" w:lineRule="auto"/>
      </w:pPr>
      <w:r>
        <w:separator/>
      </w:r>
    </w:p>
  </w:footnote>
  <w:footnote w:type="continuationSeparator" w:id="0">
    <w:p w14:paraId="3E75790E" w14:textId="77777777" w:rsidR="003E5D95" w:rsidRDefault="003E5D95" w:rsidP="00A242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B5D"/>
    <w:rsid w:val="00116AA8"/>
    <w:rsid w:val="00124D67"/>
    <w:rsid w:val="00140EDE"/>
    <w:rsid w:val="001A39D1"/>
    <w:rsid w:val="00314C31"/>
    <w:rsid w:val="003E5D95"/>
    <w:rsid w:val="00420406"/>
    <w:rsid w:val="0054787B"/>
    <w:rsid w:val="00625071"/>
    <w:rsid w:val="006C5BDD"/>
    <w:rsid w:val="006C7EF8"/>
    <w:rsid w:val="00722B5D"/>
    <w:rsid w:val="008A4BB6"/>
    <w:rsid w:val="00990FB4"/>
    <w:rsid w:val="00A05D49"/>
    <w:rsid w:val="00A24281"/>
    <w:rsid w:val="00B70295"/>
    <w:rsid w:val="00C02A96"/>
    <w:rsid w:val="00C96F0E"/>
    <w:rsid w:val="00CD2EBC"/>
    <w:rsid w:val="00D41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EF89A7"/>
  <w15:chartTrackingRefBased/>
  <w15:docId w15:val="{CA8E03AD-23AE-4B4B-9D76-F86216874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22B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242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A24281"/>
  </w:style>
  <w:style w:type="paragraph" w:styleId="a5">
    <w:name w:val="footer"/>
    <w:basedOn w:val="a"/>
    <w:link w:val="Char0"/>
    <w:uiPriority w:val="99"/>
    <w:unhideWhenUsed/>
    <w:rsid w:val="00A242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A242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식물분류학연구실</dc:creator>
  <cp:keywords/>
  <dc:description/>
  <cp:lastModifiedBy>식물분류학연구실</cp:lastModifiedBy>
  <cp:revision>4</cp:revision>
  <dcterms:created xsi:type="dcterms:W3CDTF">2021-11-23T02:18:00Z</dcterms:created>
  <dcterms:modified xsi:type="dcterms:W3CDTF">2021-11-30T01:21:00Z</dcterms:modified>
</cp:coreProperties>
</file>